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"/>
        <w:gridCol w:w="416"/>
        <w:gridCol w:w="514"/>
        <w:gridCol w:w="763"/>
        <w:gridCol w:w="2506"/>
        <w:gridCol w:w="2001"/>
        <w:gridCol w:w="3996"/>
      </w:tblGrid>
      <w:tr>
        <w:trPr>
          <w:trHeight w:val="248" w:hRule="atLeast"/>
        </w:trPr>
        <w:tc>
          <w:tcPr>
            <w:tcW w:w="10906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 xml:space="preserve">Table S 2 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Chr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Typ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Expres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KEGG_PATHWAY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DB_DISEASE_CLASS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OMIM_DISEASE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SIVF-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arcot-Marie-Tooth disease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SIVF-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Lysine degradation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METABOLIC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Ehlers-Danlos syndrome, type VI, Nevo syndrome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SIVF-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ANCE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SIVF-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interactions in vesicular transport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METABOLIC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SIVF-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O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IMMUNE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SIVF-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Endometrial cancer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AGING, CANCE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afe-au-lait spots with glioma or leukemia, Colorectal cancer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SIVF-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Sulfur metabolis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METABOLIC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SEMD, Pakistani type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SIVF-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NEUROLOGICA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40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O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Natural killer cell mediated cytotoxicity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METABOLIC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Fibromatosis, gingival, Noonan syndrome 4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40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Cytokine-cytokine receptor interaction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DEVELOPMENTA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40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X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LOS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ABC transporters - General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Anemia, sideroblastic, with ataxia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2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Apopto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ANCE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Breast cancer, Colorectal cancer, Ovarian cancer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2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p53 signaling pathway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2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Ubiquitin mediated proteoly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2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O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Leber congenital amaurosis V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2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METABOLIC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2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LOS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REPRODUCTION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2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O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Melanom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DEVELOPMENTA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Jackson-Weiss syndrome, Kallmann syndrome 2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29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Long-term depress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Bleeding diathesis due to GNAQ deficiency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Pulmonary fibrosis, idiopathic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O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ARDIOVASCULA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Fanconi anemia, complementation group F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O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NEUROLOGICA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Charcot-Marie-Tooth disease, type 1C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Cytokine-cytokine receptor interaction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DEVELOPMENTA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Osteolysis, familial expansile, Paget disease of bone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X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LOS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REPRODUCTION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LOS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Renal cell carcinom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ANCE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Fumarase deficiency, Leiomyomatosis and renal cell cancer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LOS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Bardet-Biedl syndrome 1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IMMUNE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hsa19Oxidative phosphorylation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omplex I, mitochondrial respiratory chain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IMMUNE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Leukemia, acute nonlymphocytic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NEUROLOGICA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Charcot-Marie-Tooth disease, type 4D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Adipocytokine signaling pathway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Bardet-Biedel syndrome 1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Streptomycin biosynthe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ABC transporters - General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Microphthalmia, isolated 2, Microphthalmia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Melanogene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ARDIOVASCULA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O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Alzheimer's diseas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NEUROLOGICAL,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Alzheimer disease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hES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X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Ubiquitin mediated proteoly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Opitz G syndrome, type I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Nitrogen metabolis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ANCE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Cystathioninuria, Homocysteine, total plasma, elevated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Ribosom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Cell Communication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Leukodystrophy, adult-onset, autosomal dominant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Epilepsy, pyridoxine-dependent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Ubiquitin mediated proteoly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Cell cycl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CANCER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NEUROLOGICA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Myoclonic epilepsy, juvenile, 1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Cell cycl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Proteasom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Gluconeogene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Hemolytic anemia due to bisphosphoglycerate mutase deficiency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NEUROLOGICAL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UP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Goldberg-Shprintzen megacolon syndrome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Bardet-Biedel syndrome 1, 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NORMALVARIATION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 xml:space="preserve">Melanogene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2102EP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GAI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p53 signaling pathway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Breast cancer,</w:t>
            </w:r>
          </w:p>
        </w:tc>
      </w:tr>
      <w:tr>
        <w:trPr>
          <w:trHeight w:val="24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HS40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LOS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Exp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rFonts w:ascii="Arial" w:hAnsi="Arial" w:cs="Arial"/>
                <w:sz w:val="14"/>
                <w:szCs w:val="14"/>
                <w:lang w:val="en-US" w:eastAsia="de-DE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de-DE"/>
              </w:rPr>
              <w:t>Leukemia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  <w:lang w:val="fr-FR"/>
    </w:rPr>
  </w:style>
  <w:style w:type="character" w:styleId="SidhuvudChar">
    <w:name w:val="Sidhuvud Char"/>
    <w:basedOn w:val="Standardstycketeckensnitt"/>
    <w:qFormat/>
    <w:rPr>
      <w:sz w:val="24"/>
      <w:szCs w:val="24"/>
      <w:lang w:val="fr-FR"/>
    </w:rPr>
  </w:style>
  <w:style w:type="character" w:styleId="SidfotChar">
    <w:name w:val="Sidfot Char"/>
    <w:basedOn w:val="Standardstycketeckensnitt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11:34:00Z</dcterms:created>
  <dc:creator>anfh</dc:creator>
  <dc:description/>
  <dc:language>en-US</dc:language>
  <cp:lastModifiedBy>Outi</cp:lastModifiedBy>
  <dcterms:modified xsi:type="dcterms:W3CDTF">2010-04-02T11:34:00Z</dcterms:modified>
  <cp:revision>2</cp:revision>
  <dc:subject/>
  <dc:title>Table 2: Altered pathways in studied lines</dc:title>
</cp:coreProperties>
</file>